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996"/>
        <w:tblW w:w="12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3543"/>
        <w:gridCol w:w="3690"/>
        <w:gridCol w:w="900"/>
        <w:gridCol w:w="1080"/>
        <w:gridCol w:w="2070"/>
      </w:tblGrid>
      <w:tr w:rsidR="00191A91" w:rsidRPr="00247E85" w:rsidTr="00A73AE6">
        <w:trPr>
          <w:trHeight w:val="470"/>
        </w:trPr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:rsidR="00191A91" w:rsidRPr="00E94AD2" w:rsidRDefault="00191A91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191A91" w:rsidRPr="00E94AD2" w:rsidRDefault="00191A91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Forward </w:t>
            </w:r>
            <w:r w:rsidR="005F7919"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</w:t>
            </w:r>
            <w:r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rimer (5'- 3'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191A91" w:rsidRPr="00E94AD2" w:rsidRDefault="00191A91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Reverse </w:t>
            </w:r>
            <w:r w:rsidR="005F7919"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</w:t>
            </w:r>
            <w:r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rimer (5'- 3'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91A91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AT (°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91A91" w:rsidRPr="00E94AD2" w:rsidRDefault="00DE237F" w:rsidP="00A73AE6">
            <w:pPr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roduct siz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91A91" w:rsidRPr="00E94AD2" w:rsidRDefault="00DE237F" w:rsidP="00A73AE6">
            <w:pPr>
              <w:jc w:val="center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Accession number</w:t>
            </w:r>
          </w:p>
        </w:tc>
      </w:tr>
      <w:tr w:rsidR="00A73AE6" w:rsidRPr="001E7484" w:rsidTr="00A73AE6">
        <w:trPr>
          <w:trHeight w:val="432"/>
        </w:trPr>
        <w:tc>
          <w:tcPr>
            <w:tcW w:w="1227" w:type="dxa"/>
            <w:tcBorders>
              <w:top w:val="single" w:sz="4" w:space="0" w:color="auto"/>
            </w:tcBorders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-ACTIN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TTCCTGGGTATGGATCCTG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GGTGATCTCCTTCTGCATC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A73AE6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7" w:tgtFrame="new_entrez" w:history="1">
              <w:r w:rsidR="00A73AE6" w:rsidRPr="001E7484">
                <w:rPr>
                  <w:rFonts w:asciiTheme="majorBidi" w:hAnsiTheme="majorBidi" w:cstheme="majorBidi"/>
                  <w:sz w:val="24"/>
                  <w:szCs w:val="24"/>
                </w:rPr>
                <w:t>XM_015467124.1</w:t>
              </w:r>
            </w:hyperlink>
          </w:p>
        </w:tc>
      </w:tr>
      <w:tr w:rsidR="00A73AE6" w:rsidRPr="001E7484" w:rsidTr="00A73AE6">
        <w:trPr>
          <w:trHeight w:val="433"/>
        </w:trPr>
        <w:tc>
          <w:tcPr>
            <w:tcW w:w="1227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NMT1</w:t>
            </w:r>
          </w:p>
        </w:tc>
        <w:tc>
          <w:tcPr>
            <w:tcW w:w="3543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GAAGCAGAATAAGAATCGG</w:t>
            </w:r>
          </w:p>
        </w:tc>
        <w:tc>
          <w:tcPr>
            <w:tcW w:w="3690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TTTGAAGAGTCGTCTGGAA</w:t>
            </w:r>
          </w:p>
        </w:tc>
        <w:tc>
          <w:tcPr>
            <w:tcW w:w="900" w:type="dxa"/>
          </w:tcPr>
          <w:p w:rsidR="00A73AE6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2070" w:type="dxa"/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8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182651.2</w:t>
              </w:r>
            </w:hyperlink>
          </w:p>
        </w:tc>
      </w:tr>
      <w:tr w:rsidR="00A73AE6" w:rsidRPr="001E7484" w:rsidTr="00A73AE6">
        <w:trPr>
          <w:trHeight w:val="483"/>
        </w:trPr>
        <w:tc>
          <w:tcPr>
            <w:tcW w:w="1227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NMT3A</w:t>
            </w:r>
          </w:p>
        </w:tc>
        <w:tc>
          <w:tcPr>
            <w:tcW w:w="3543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TGGTCCTGGGCGTTAG</w:t>
            </w:r>
          </w:p>
        </w:tc>
        <w:tc>
          <w:tcPr>
            <w:tcW w:w="3690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CCTGCTTTATGGAGTTCG</w:t>
            </w:r>
          </w:p>
        </w:tc>
        <w:tc>
          <w:tcPr>
            <w:tcW w:w="900" w:type="dxa"/>
          </w:tcPr>
          <w:p w:rsidR="00A73AE6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252</w:t>
            </w:r>
          </w:p>
        </w:tc>
        <w:tc>
          <w:tcPr>
            <w:tcW w:w="2070" w:type="dxa"/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tgtFrame="new_entrez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001206502.1</w:t>
              </w:r>
            </w:hyperlink>
          </w:p>
        </w:tc>
      </w:tr>
      <w:tr w:rsidR="00A73AE6" w:rsidRPr="001E7484" w:rsidTr="00A73AE6">
        <w:trPr>
          <w:trHeight w:val="235"/>
        </w:trPr>
        <w:tc>
          <w:tcPr>
            <w:tcW w:w="1227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NMT3B</w:t>
            </w:r>
          </w:p>
        </w:tc>
        <w:tc>
          <w:tcPr>
            <w:tcW w:w="3543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CGTCATCGCCCAGTGT</w:t>
            </w:r>
          </w:p>
        </w:tc>
        <w:tc>
          <w:tcPr>
            <w:tcW w:w="3690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TCTTCTCCCTCGCCATCT</w:t>
            </w:r>
          </w:p>
        </w:tc>
        <w:tc>
          <w:tcPr>
            <w:tcW w:w="900" w:type="dxa"/>
          </w:tcPr>
          <w:p w:rsidR="00A73AE6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195</w:t>
            </w:r>
            <w:bookmarkStart w:id="0" w:name="_GoBack"/>
            <w:bookmarkEnd w:id="0"/>
          </w:p>
        </w:tc>
        <w:tc>
          <w:tcPr>
            <w:tcW w:w="2070" w:type="dxa"/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0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181813.2</w:t>
              </w:r>
            </w:hyperlink>
          </w:p>
        </w:tc>
      </w:tr>
      <w:tr w:rsidR="00A73AE6" w:rsidRPr="001E7484" w:rsidTr="00A73AE6">
        <w:trPr>
          <w:trHeight w:val="433"/>
        </w:trPr>
        <w:tc>
          <w:tcPr>
            <w:tcW w:w="1227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543" w:type="dxa"/>
            <w:vAlign w:val="center"/>
          </w:tcPr>
          <w:p w:rsidR="00A73AE6" w:rsidRPr="00A45CF8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GTTCAACGGCACAGTCAAG</w:t>
            </w:r>
          </w:p>
        </w:tc>
        <w:tc>
          <w:tcPr>
            <w:tcW w:w="3690" w:type="dxa"/>
            <w:vAlign w:val="center"/>
          </w:tcPr>
          <w:p w:rsidR="00A73AE6" w:rsidRPr="00A45CF8" w:rsidRDefault="00A73AE6" w:rsidP="00A73AE6">
            <w:pPr>
              <w:pStyle w:val="NoSpacing"/>
              <w:spacing w:line="48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eastAsiaTheme="minorHAnsi" w:hAnsiTheme="majorBidi" w:cstheme="majorBidi"/>
                <w:sz w:val="24"/>
                <w:szCs w:val="24"/>
              </w:rPr>
              <w:t>TACTCAGCACCAGCATCAC</w:t>
            </w:r>
          </w:p>
        </w:tc>
        <w:tc>
          <w:tcPr>
            <w:tcW w:w="900" w:type="dxa"/>
            <w:vAlign w:val="center"/>
          </w:tcPr>
          <w:p w:rsidR="00A73AE6" w:rsidRPr="00A45CF8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070" w:type="dxa"/>
          </w:tcPr>
          <w:p w:rsidR="00A73AE6" w:rsidRPr="00A45CF8" w:rsidRDefault="00A73AE6" w:rsidP="001E74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A73AE6" w:rsidRPr="001E7484" w:rsidTr="00A73AE6">
        <w:trPr>
          <w:trHeight w:val="537"/>
        </w:trPr>
        <w:tc>
          <w:tcPr>
            <w:tcW w:w="1227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ANOG</w:t>
            </w:r>
          </w:p>
        </w:tc>
        <w:tc>
          <w:tcPr>
            <w:tcW w:w="3543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TTGTGACGGCTATTGTATG</w:t>
            </w:r>
          </w:p>
        </w:tc>
        <w:tc>
          <w:tcPr>
            <w:tcW w:w="3690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ACCTCTTACTGGACTCATT</w:t>
            </w:r>
          </w:p>
        </w:tc>
        <w:tc>
          <w:tcPr>
            <w:tcW w:w="900" w:type="dxa"/>
          </w:tcPr>
          <w:p w:rsidR="00A73AE6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2070" w:type="dxa"/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1" w:tgtFrame="new_entrez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001025344.1</w:t>
              </w:r>
            </w:hyperlink>
          </w:p>
        </w:tc>
      </w:tr>
      <w:tr w:rsidR="00A73AE6" w:rsidRPr="001E7484" w:rsidTr="00A73AE6">
        <w:trPr>
          <w:trHeight w:val="483"/>
        </w:trPr>
        <w:tc>
          <w:tcPr>
            <w:tcW w:w="1227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OU5F1</w:t>
            </w:r>
          </w:p>
        </w:tc>
        <w:tc>
          <w:tcPr>
            <w:tcW w:w="3543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GGAAAGGTGTTCAGCCA</w:t>
            </w:r>
          </w:p>
        </w:tc>
        <w:tc>
          <w:tcPr>
            <w:tcW w:w="3690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sz w:val="24"/>
                <w:szCs w:val="24"/>
              </w:rPr>
              <w:t>ATTCTCGTTGTTGTCAGC</w:t>
            </w:r>
          </w:p>
        </w:tc>
        <w:tc>
          <w:tcPr>
            <w:tcW w:w="900" w:type="dxa"/>
          </w:tcPr>
          <w:p w:rsidR="00A73AE6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2" w:tgtFrame="new_entrez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174580.3</w:t>
              </w:r>
            </w:hyperlink>
          </w:p>
        </w:tc>
      </w:tr>
      <w:tr w:rsidR="00A73AE6" w:rsidRPr="001E7484" w:rsidTr="00A73AE6">
        <w:trPr>
          <w:trHeight w:val="235"/>
        </w:trPr>
        <w:tc>
          <w:tcPr>
            <w:tcW w:w="1227" w:type="dxa"/>
          </w:tcPr>
          <w:p w:rsidR="00A73AE6" w:rsidRPr="00A45CF8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OX2</w:t>
            </w:r>
          </w:p>
        </w:tc>
        <w:tc>
          <w:tcPr>
            <w:tcW w:w="3543" w:type="dxa"/>
          </w:tcPr>
          <w:p w:rsidR="00A73AE6" w:rsidRPr="00A45CF8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ATGGGCTCGGTGGTG</w:t>
            </w:r>
          </w:p>
        </w:tc>
        <w:tc>
          <w:tcPr>
            <w:tcW w:w="3690" w:type="dxa"/>
          </w:tcPr>
          <w:p w:rsidR="00A73AE6" w:rsidRPr="00A45CF8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CTCTGGTAGTGCTGGGA</w:t>
            </w:r>
          </w:p>
        </w:tc>
        <w:tc>
          <w:tcPr>
            <w:tcW w:w="900" w:type="dxa"/>
          </w:tcPr>
          <w:p w:rsidR="00A73AE6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2070" w:type="dxa"/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3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001105463.2</w:t>
              </w:r>
            </w:hyperlink>
          </w:p>
        </w:tc>
      </w:tr>
      <w:tr w:rsidR="00A73AE6" w:rsidRPr="001E7484" w:rsidTr="00A73AE6">
        <w:trPr>
          <w:trHeight w:val="433"/>
        </w:trPr>
        <w:tc>
          <w:tcPr>
            <w:tcW w:w="1227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94AD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V39H1</w:t>
            </w:r>
          </w:p>
        </w:tc>
        <w:tc>
          <w:tcPr>
            <w:tcW w:w="3543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CGAACAGGAGTATTACC</w:t>
            </w:r>
          </w:p>
        </w:tc>
        <w:tc>
          <w:tcPr>
            <w:tcW w:w="3690" w:type="dxa"/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TGGAACTGCTTGAGAATG</w:t>
            </w:r>
          </w:p>
        </w:tc>
        <w:tc>
          <w:tcPr>
            <w:tcW w:w="900" w:type="dxa"/>
          </w:tcPr>
          <w:p w:rsidR="00A73AE6" w:rsidRPr="00E94AD2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080" w:type="dxa"/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2070" w:type="dxa"/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4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001046264.2</w:t>
              </w:r>
            </w:hyperlink>
          </w:p>
        </w:tc>
      </w:tr>
      <w:tr w:rsidR="00A73AE6" w:rsidRPr="001E7484" w:rsidTr="00A73AE6">
        <w:trPr>
          <w:trHeight w:val="433"/>
        </w:trPr>
        <w:tc>
          <w:tcPr>
            <w:tcW w:w="1227" w:type="dxa"/>
            <w:tcBorders>
              <w:bottom w:val="single" w:sz="4" w:space="0" w:color="auto"/>
            </w:tcBorders>
          </w:tcPr>
          <w:p w:rsidR="00A73AE6" w:rsidRPr="00E94AD2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UV39H2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A73AE6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ACCTGCTGTTGCTGAATAC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A73AE6" w:rsidRPr="00A45CF8" w:rsidRDefault="00A73AE6" w:rsidP="00A73AE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GTGAGTCTTCCTTCTGTTGAG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73AE6" w:rsidRPr="00A45CF8" w:rsidRDefault="00A73AE6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45CF8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73AE6" w:rsidRPr="00A45CF8" w:rsidRDefault="001E7484" w:rsidP="00A73A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15" w:history="1">
              <w:r w:rsidR="00A73AE6" w:rsidRPr="00A45CF8">
                <w:rPr>
                  <w:rFonts w:asciiTheme="majorBidi" w:hAnsiTheme="majorBidi" w:cstheme="majorBidi"/>
                  <w:sz w:val="24"/>
                  <w:szCs w:val="24"/>
                </w:rPr>
                <w:t>NM_001037479.2</w:t>
              </w:r>
            </w:hyperlink>
          </w:p>
        </w:tc>
      </w:tr>
    </w:tbl>
    <w:p w:rsidR="00F67F56" w:rsidRPr="001E7484" w:rsidRDefault="001E7484" w:rsidP="00A73AE6">
      <w:pPr>
        <w:rPr>
          <w:rFonts w:asciiTheme="majorBidi" w:hAnsiTheme="majorBidi" w:cstheme="majorBidi"/>
          <w:sz w:val="24"/>
          <w:szCs w:val="24"/>
        </w:rPr>
      </w:pPr>
      <w:r w:rsidRPr="001E7484">
        <w:rPr>
          <w:rFonts w:asciiTheme="majorBidi" w:hAnsiTheme="majorBidi" w:cstheme="majorBidi"/>
          <w:sz w:val="24"/>
          <w:szCs w:val="24"/>
        </w:rPr>
        <w:t>Table 3: List of primers used in this study for real time PCR</w:t>
      </w:r>
    </w:p>
    <w:sectPr w:rsidR="00F67F56" w:rsidRPr="001E7484" w:rsidSect="002330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7484" w:rsidRDefault="001E7484" w:rsidP="001E7484">
      <w:pPr>
        <w:spacing w:after="0" w:line="240" w:lineRule="auto"/>
      </w:pPr>
      <w:r>
        <w:separator/>
      </w:r>
    </w:p>
  </w:endnote>
  <w:endnote w:type="continuationSeparator" w:id="0">
    <w:p w:rsidR="001E7484" w:rsidRDefault="001E7484" w:rsidP="001E7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7484" w:rsidRDefault="001E7484" w:rsidP="001E7484">
      <w:pPr>
        <w:spacing w:after="0" w:line="240" w:lineRule="auto"/>
      </w:pPr>
      <w:r>
        <w:separator/>
      </w:r>
    </w:p>
  </w:footnote>
  <w:footnote w:type="continuationSeparator" w:id="0">
    <w:p w:rsidR="001E7484" w:rsidRDefault="001E7484" w:rsidP="001E7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CC0"/>
    <w:rsid w:val="000002B2"/>
    <w:rsid w:val="00001B53"/>
    <w:rsid w:val="00001BF7"/>
    <w:rsid w:val="00010DDA"/>
    <w:rsid w:val="00031882"/>
    <w:rsid w:val="000344DE"/>
    <w:rsid w:val="00035DB9"/>
    <w:rsid w:val="00044BF4"/>
    <w:rsid w:val="00047B88"/>
    <w:rsid w:val="00051855"/>
    <w:rsid w:val="00051C4E"/>
    <w:rsid w:val="000577E7"/>
    <w:rsid w:val="000608AE"/>
    <w:rsid w:val="0006183B"/>
    <w:rsid w:val="00062F3F"/>
    <w:rsid w:val="0006559A"/>
    <w:rsid w:val="0006738A"/>
    <w:rsid w:val="00067D49"/>
    <w:rsid w:val="00072AFE"/>
    <w:rsid w:val="00087603"/>
    <w:rsid w:val="000878D1"/>
    <w:rsid w:val="00094982"/>
    <w:rsid w:val="00095718"/>
    <w:rsid w:val="000A21FC"/>
    <w:rsid w:val="000A2DDF"/>
    <w:rsid w:val="000B0C0B"/>
    <w:rsid w:val="000B29A0"/>
    <w:rsid w:val="000C3448"/>
    <w:rsid w:val="000C5425"/>
    <w:rsid w:val="000C7BE3"/>
    <w:rsid w:val="000D42F0"/>
    <w:rsid w:val="000D4F03"/>
    <w:rsid w:val="000D5D14"/>
    <w:rsid w:val="000E27F8"/>
    <w:rsid w:val="000E70ED"/>
    <w:rsid w:val="000E796A"/>
    <w:rsid w:val="00104BFC"/>
    <w:rsid w:val="0011020D"/>
    <w:rsid w:val="001205EE"/>
    <w:rsid w:val="001242F6"/>
    <w:rsid w:val="0013195C"/>
    <w:rsid w:val="00134706"/>
    <w:rsid w:val="00137A78"/>
    <w:rsid w:val="001401E2"/>
    <w:rsid w:val="00151F31"/>
    <w:rsid w:val="001661B8"/>
    <w:rsid w:val="00177EBF"/>
    <w:rsid w:val="001871A8"/>
    <w:rsid w:val="00191A91"/>
    <w:rsid w:val="001954B5"/>
    <w:rsid w:val="001973EB"/>
    <w:rsid w:val="001A14A6"/>
    <w:rsid w:val="001A3E8D"/>
    <w:rsid w:val="001A6AFF"/>
    <w:rsid w:val="001B0EFB"/>
    <w:rsid w:val="001B6E89"/>
    <w:rsid w:val="001B7269"/>
    <w:rsid w:val="001C08BC"/>
    <w:rsid w:val="001D08D2"/>
    <w:rsid w:val="001D0E6E"/>
    <w:rsid w:val="001D3197"/>
    <w:rsid w:val="001E3BF3"/>
    <w:rsid w:val="001E4593"/>
    <w:rsid w:val="001E7484"/>
    <w:rsid w:val="001F3810"/>
    <w:rsid w:val="001F551E"/>
    <w:rsid w:val="00203F51"/>
    <w:rsid w:val="00204ACB"/>
    <w:rsid w:val="002069B8"/>
    <w:rsid w:val="002115FA"/>
    <w:rsid w:val="00217B5D"/>
    <w:rsid w:val="002317CD"/>
    <w:rsid w:val="00233021"/>
    <w:rsid w:val="00233C3A"/>
    <w:rsid w:val="00247E85"/>
    <w:rsid w:val="0025259D"/>
    <w:rsid w:val="00252A25"/>
    <w:rsid w:val="00253ABC"/>
    <w:rsid w:val="00261962"/>
    <w:rsid w:val="002632F2"/>
    <w:rsid w:val="002717EB"/>
    <w:rsid w:val="002735F0"/>
    <w:rsid w:val="00273F7C"/>
    <w:rsid w:val="0027750E"/>
    <w:rsid w:val="00291890"/>
    <w:rsid w:val="0029618D"/>
    <w:rsid w:val="002A010F"/>
    <w:rsid w:val="002A1B24"/>
    <w:rsid w:val="002A371F"/>
    <w:rsid w:val="002A453B"/>
    <w:rsid w:val="002A794D"/>
    <w:rsid w:val="002B0FD5"/>
    <w:rsid w:val="002B19AB"/>
    <w:rsid w:val="002B2389"/>
    <w:rsid w:val="002B2F5D"/>
    <w:rsid w:val="002B3267"/>
    <w:rsid w:val="002B493A"/>
    <w:rsid w:val="002D43E6"/>
    <w:rsid w:val="002D4A48"/>
    <w:rsid w:val="002D4E17"/>
    <w:rsid w:val="002D7B27"/>
    <w:rsid w:val="002F13CE"/>
    <w:rsid w:val="002F2B23"/>
    <w:rsid w:val="00301630"/>
    <w:rsid w:val="003033D6"/>
    <w:rsid w:val="00307AE6"/>
    <w:rsid w:val="00310767"/>
    <w:rsid w:val="00312A53"/>
    <w:rsid w:val="00314CC1"/>
    <w:rsid w:val="003159FB"/>
    <w:rsid w:val="00316A35"/>
    <w:rsid w:val="003174B5"/>
    <w:rsid w:val="00320466"/>
    <w:rsid w:val="00322C09"/>
    <w:rsid w:val="00324159"/>
    <w:rsid w:val="00326773"/>
    <w:rsid w:val="00326CD9"/>
    <w:rsid w:val="00327F87"/>
    <w:rsid w:val="003348DB"/>
    <w:rsid w:val="003422F8"/>
    <w:rsid w:val="00343D96"/>
    <w:rsid w:val="0034623D"/>
    <w:rsid w:val="00347195"/>
    <w:rsid w:val="00347F46"/>
    <w:rsid w:val="00350648"/>
    <w:rsid w:val="00357038"/>
    <w:rsid w:val="00365647"/>
    <w:rsid w:val="003660A3"/>
    <w:rsid w:val="003743DF"/>
    <w:rsid w:val="003747CF"/>
    <w:rsid w:val="003830C9"/>
    <w:rsid w:val="00384C57"/>
    <w:rsid w:val="003855D2"/>
    <w:rsid w:val="003905EC"/>
    <w:rsid w:val="0039768D"/>
    <w:rsid w:val="003A26F0"/>
    <w:rsid w:val="003A3386"/>
    <w:rsid w:val="003A47A1"/>
    <w:rsid w:val="003C01E5"/>
    <w:rsid w:val="003D071B"/>
    <w:rsid w:val="003D27AC"/>
    <w:rsid w:val="003D5488"/>
    <w:rsid w:val="003D7712"/>
    <w:rsid w:val="003E0544"/>
    <w:rsid w:val="003E0B9E"/>
    <w:rsid w:val="003E2AF4"/>
    <w:rsid w:val="003E31E9"/>
    <w:rsid w:val="003E50E1"/>
    <w:rsid w:val="004029E3"/>
    <w:rsid w:val="00402A01"/>
    <w:rsid w:val="00402ED9"/>
    <w:rsid w:val="00413A9A"/>
    <w:rsid w:val="004172CF"/>
    <w:rsid w:val="00421C7C"/>
    <w:rsid w:val="00422029"/>
    <w:rsid w:val="00423447"/>
    <w:rsid w:val="00425245"/>
    <w:rsid w:val="00427FBE"/>
    <w:rsid w:val="00434BC8"/>
    <w:rsid w:val="00435CFC"/>
    <w:rsid w:val="004414F9"/>
    <w:rsid w:val="004433CE"/>
    <w:rsid w:val="00452278"/>
    <w:rsid w:val="00471267"/>
    <w:rsid w:val="004757BB"/>
    <w:rsid w:val="004806B5"/>
    <w:rsid w:val="004851C2"/>
    <w:rsid w:val="00493D39"/>
    <w:rsid w:val="0049460C"/>
    <w:rsid w:val="0049507B"/>
    <w:rsid w:val="00495121"/>
    <w:rsid w:val="004B2B8F"/>
    <w:rsid w:val="004B3B2B"/>
    <w:rsid w:val="004C0C2B"/>
    <w:rsid w:val="004C40CB"/>
    <w:rsid w:val="004D2745"/>
    <w:rsid w:val="004D4620"/>
    <w:rsid w:val="004D5629"/>
    <w:rsid w:val="004E17AA"/>
    <w:rsid w:val="004F09B2"/>
    <w:rsid w:val="004F2BE6"/>
    <w:rsid w:val="004F5E22"/>
    <w:rsid w:val="00500B0B"/>
    <w:rsid w:val="005045AB"/>
    <w:rsid w:val="00504F0B"/>
    <w:rsid w:val="005061A6"/>
    <w:rsid w:val="005142A9"/>
    <w:rsid w:val="005230F2"/>
    <w:rsid w:val="00524A15"/>
    <w:rsid w:val="00526E76"/>
    <w:rsid w:val="00530F4B"/>
    <w:rsid w:val="005362C7"/>
    <w:rsid w:val="00540071"/>
    <w:rsid w:val="005413BD"/>
    <w:rsid w:val="005416A6"/>
    <w:rsid w:val="00550B24"/>
    <w:rsid w:val="005602D3"/>
    <w:rsid w:val="00561C9B"/>
    <w:rsid w:val="00566DFB"/>
    <w:rsid w:val="00566FA4"/>
    <w:rsid w:val="00573900"/>
    <w:rsid w:val="005802C3"/>
    <w:rsid w:val="0058331A"/>
    <w:rsid w:val="0058695D"/>
    <w:rsid w:val="00587522"/>
    <w:rsid w:val="00592E82"/>
    <w:rsid w:val="00595298"/>
    <w:rsid w:val="005A1999"/>
    <w:rsid w:val="005B798F"/>
    <w:rsid w:val="005C16E8"/>
    <w:rsid w:val="005C3D67"/>
    <w:rsid w:val="005D1A15"/>
    <w:rsid w:val="005D4B41"/>
    <w:rsid w:val="005D5712"/>
    <w:rsid w:val="005E1B51"/>
    <w:rsid w:val="005E3F83"/>
    <w:rsid w:val="005E462E"/>
    <w:rsid w:val="005F199B"/>
    <w:rsid w:val="005F2A07"/>
    <w:rsid w:val="005F7852"/>
    <w:rsid w:val="005F7919"/>
    <w:rsid w:val="006010B5"/>
    <w:rsid w:val="0060154E"/>
    <w:rsid w:val="00611615"/>
    <w:rsid w:val="006143A0"/>
    <w:rsid w:val="006206EE"/>
    <w:rsid w:val="0062169B"/>
    <w:rsid w:val="006345FC"/>
    <w:rsid w:val="00637B0E"/>
    <w:rsid w:val="00647371"/>
    <w:rsid w:val="00651117"/>
    <w:rsid w:val="00653932"/>
    <w:rsid w:val="00655374"/>
    <w:rsid w:val="006553FE"/>
    <w:rsid w:val="006568E2"/>
    <w:rsid w:val="00660107"/>
    <w:rsid w:val="0066041C"/>
    <w:rsid w:val="0067631E"/>
    <w:rsid w:val="00684470"/>
    <w:rsid w:val="006859C4"/>
    <w:rsid w:val="00685C09"/>
    <w:rsid w:val="00691EB7"/>
    <w:rsid w:val="006921D2"/>
    <w:rsid w:val="006A487D"/>
    <w:rsid w:val="006A5EE2"/>
    <w:rsid w:val="006A7003"/>
    <w:rsid w:val="006B1E25"/>
    <w:rsid w:val="006B205D"/>
    <w:rsid w:val="006C0B7E"/>
    <w:rsid w:val="006C0EED"/>
    <w:rsid w:val="006C6A0B"/>
    <w:rsid w:val="006D0D83"/>
    <w:rsid w:val="006D0FCC"/>
    <w:rsid w:val="006D4271"/>
    <w:rsid w:val="006D4E6D"/>
    <w:rsid w:val="006D5BFA"/>
    <w:rsid w:val="006D73A4"/>
    <w:rsid w:val="006E7F2E"/>
    <w:rsid w:val="006F1FEB"/>
    <w:rsid w:val="006F584D"/>
    <w:rsid w:val="00713EFE"/>
    <w:rsid w:val="007165FF"/>
    <w:rsid w:val="00723354"/>
    <w:rsid w:val="00731BAC"/>
    <w:rsid w:val="007340E2"/>
    <w:rsid w:val="0073689C"/>
    <w:rsid w:val="00747727"/>
    <w:rsid w:val="0075692D"/>
    <w:rsid w:val="007609BA"/>
    <w:rsid w:val="00762296"/>
    <w:rsid w:val="0077258B"/>
    <w:rsid w:val="00772A19"/>
    <w:rsid w:val="00775955"/>
    <w:rsid w:val="00780485"/>
    <w:rsid w:val="00780BD5"/>
    <w:rsid w:val="00783E4B"/>
    <w:rsid w:val="0079185E"/>
    <w:rsid w:val="00792735"/>
    <w:rsid w:val="0079399D"/>
    <w:rsid w:val="007A730F"/>
    <w:rsid w:val="007B0CFF"/>
    <w:rsid w:val="007B2B79"/>
    <w:rsid w:val="007B3CA9"/>
    <w:rsid w:val="007B407B"/>
    <w:rsid w:val="007C2413"/>
    <w:rsid w:val="007C6092"/>
    <w:rsid w:val="007C7875"/>
    <w:rsid w:val="007D7504"/>
    <w:rsid w:val="007E4808"/>
    <w:rsid w:val="007F1C7D"/>
    <w:rsid w:val="007F1EB3"/>
    <w:rsid w:val="007F49D0"/>
    <w:rsid w:val="007F68CD"/>
    <w:rsid w:val="0080744C"/>
    <w:rsid w:val="00810256"/>
    <w:rsid w:val="0081128D"/>
    <w:rsid w:val="008112A3"/>
    <w:rsid w:val="00811B59"/>
    <w:rsid w:val="00815D47"/>
    <w:rsid w:val="00822E42"/>
    <w:rsid w:val="00824A31"/>
    <w:rsid w:val="00830E6B"/>
    <w:rsid w:val="008354A6"/>
    <w:rsid w:val="00841B11"/>
    <w:rsid w:val="00842274"/>
    <w:rsid w:val="00847338"/>
    <w:rsid w:val="008674E5"/>
    <w:rsid w:val="0087183F"/>
    <w:rsid w:val="00875028"/>
    <w:rsid w:val="00884A98"/>
    <w:rsid w:val="00886BC9"/>
    <w:rsid w:val="0089249B"/>
    <w:rsid w:val="00892823"/>
    <w:rsid w:val="008936C8"/>
    <w:rsid w:val="008A4012"/>
    <w:rsid w:val="008A6099"/>
    <w:rsid w:val="008C0269"/>
    <w:rsid w:val="008C44B7"/>
    <w:rsid w:val="008D1E21"/>
    <w:rsid w:val="008D7D4B"/>
    <w:rsid w:val="008E19CF"/>
    <w:rsid w:val="008E28D7"/>
    <w:rsid w:val="008E506E"/>
    <w:rsid w:val="008F0666"/>
    <w:rsid w:val="008F6997"/>
    <w:rsid w:val="0092523E"/>
    <w:rsid w:val="009300A9"/>
    <w:rsid w:val="0093584B"/>
    <w:rsid w:val="00935B2F"/>
    <w:rsid w:val="00954BDF"/>
    <w:rsid w:val="00955190"/>
    <w:rsid w:val="0095619D"/>
    <w:rsid w:val="0097593E"/>
    <w:rsid w:val="0098469A"/>
    <w:rsid w:val="00990160"/>
    <w:rsid w:val="009908D1"/>
    <w:rsid w:val="009960EB"/>
    <w:rsid w:val="009B2E5E"/>
    <w:rsid w:val="009D05E0"/>
    <w:rsid w:val="009E2430"/>
    <w:rsid w:val="009E33F7"/>
    <w:rsid w:val="009E3BB5"/>
    <w:rsid w:val="009E48AC"/>
    <w:rsid w:val="009E6ADB"/>
    <w:rsid w:val="009E77BF"/>
    <w:rsid w:val="009F17B0"/>
    <w:rsid w:val="009F4211"/>
    <w:rsid w:val="00A225C1"/>
    <w:rsid w:val="00A25B74"/>
    <w:rsid w:val="00A3555D"/>
    <w:rsid w:val="00A416F7"/>
    <w:rsid w:val="00A4587C"/>
    <w:rsid w:val="00A45CF8"/>
    <w:rsid w:val="00A500BA"/>
    <w:rsid w:val="00A57872"/>
    <w:rsid w:val="00A57DA2"/>
    <w:rsid w:val="00A66D5D"/>
    <w:rsid w:val="00A67DA7"/>
    <w:rsid w:val="00A73AE6"/>
    <w:rsid w:val="00A7572D"/>
    <w:rsid w:val="00A90137"/>
    <w:rsid w:val="00A91242"/>
    <w:rsid w:val="00A91392"/>
    <w:rsid w:val="00A926CC"/>
    <w:rsid w:val="00A93E04"/>
    <w:rsid w:val="00AA37BC"/>
    <w:rsid w:val="00AA5C09"/>
    <w:rsid w:val="00AB166C"/>
    <w:rsid w:val="00AB3DF7"/>
    <w:rsid w:val="00AB55B8"/>
    <w:rsid w:val="00AC4CA3"/>
    <w:rsid w:val="00AC61E5"/>
    <w:rsid w:val="00AD0799"/>
    <w:rsid w:val="00AD3245"/>
    <w:rsid w:val="00AD65CE"/>
    <w:rsid w:val="00AE430E"/>
    <w:rsid w:val="00AF379F"/>
    <w:rsid w:val="00AF3D25"/>
    <w:rsid w:val="00B00123"/>
    <w:rsid w:val="00B00F14"/>
    <w:rsid w:val="00B015C1"/>
    <w:rsid w:val="00B13195"/>
    <w:rsid w:val="00B14451"/>
    <w:rsid w:val="00B16825"/>
    <w:rsid w:val="00B17173"/>
    <w:rsid w:val="00B24489"/>
    <w:rsid w:val="00B245DA"/>
    <w:rsid w:val="00B252AC"/>
    <w:rsid w:val="00B25EA3"/>
    <w:rsid w:val="00B26850"/>
    <w:rsid w:val="00B337E6"/>
    <w:rsid w:val="00B35127"/>
    <w:rsid w:val="00B363DE"/>
    <w:rsid w:val="00B36610"/>
    <w:rsid w:val="00B36B4F"/>
    <w:rsid w:val="00B40B09"/>
    <w:rsid w:val="00B431DB"/>
    <w:rsid w:val="00B57FB4"/>
    <w:rsid w:val="00B61CC0"/>
    <w:rsid w:val="00B66085"/>
    <w:rsid w:val="00B66E43"/>
    <w:rsid w:val="00B7049F"/>
    <w:rsid w:val="00B72E36"/>
    <w:rsid w:val="00B7307C"/>
    <w:rsid w:val="00B757CE"/>
    <w:rsid w:val="00B75F97"/>
    <w:rsid w:val="00B76106"/>
    <w:rsid w:val="00B7635C"/>
    <w:rsid w:val="00B80CD5"/>
    <w:rsid w:val="00B80ED5"/>
    <w:rsid w:val="00B81B50"/>
    <w:rsid w:val="00B81CCA"/>
    <w:rsid w:val="00B84E9E"/>
    <w:rsid w:val="00B87818"/>
    <w:rsid w:val="00B93A59"/>
    <w:rsid w:val="00B93FEF"/>
    <w:rsid w:val="00BA0416"/>
    <w:rsid w:val="00BA081B"/>
    <w:rsid w:val="00BA37F6"/>
    <w:rsid w:val="00BA5B41"/>
    <w:rsid w:val="00BA5D0E"/>
    <w:rsid w:val="00BB4B44"/>
    <w:rsid w:val="00BD241F"/>
    <w:rsid w:val="00BD49D3"/>
    <w:rsid w:val="00BD568B"/>
    <w:rsid w:val="00BE095D"/>
    <w:rsid w:val="00BE284E"/>
    <w:rsid w:val="00BE37BE"/>
    <w:rsid w:val="00BF5D4D"/>
    <w:rsid w:val="00C0365F"/>
    <w:rsid w:val="00C05679"/>
    <w:rsid w:val="00C10F4C"/>
    <w:rsid w:val="00C11E90"/>
    <w:rsid w:val="00C17D3E"/>
    <w:rsid w:val="00C2208C"/>
    <w:rsid w:val="00C2326F"/>
    <w:rsid w:val="00C24A69"/>
    <w:rsid w:val="00C31F25"/>
    <w:rsid w:val="00C32BA9"/>
    <w:rsid w:val="00C338DC"/>
    <w:rsid w:val="00C35850"/>
    <w:rsid w:val="00C4336F"/>
    <w:rsid w:val="00C45214"/>
    <w:rsid w:val="00C51B7C"/>
    <w:rsid w:val="00C54FF0"/>
    <w:rsid w:val="00C56222"/>
    <w:rsid w:val="00C60A4B"/>
    <w:rsid w:val="00C63821"/>
    <w:rsid w:val="00C72EB3"/>
    <w:rsid w:val="00C84CE5"/>
    <w:rsid w:val="00C90412"/>
    <w:rsid w:val="00C91862"/>
    <w:rsid w:val="00C94503"/>
    <w:rsid w:val="00C96040"/>
    <w:rsid w:val="00CC2451"/>
    <w:rsid w:val="00CD08ED"/>
    <w:rsid w:val="00CD2156"/>
    <w:rsid w:val="00CD792A"/>
    <w:rsid w:val="00CE0D1F"/>
    <w:rsid w:val="00CE1D9B"/>
    <w:rsid w:val="00CE7127"/>
    <w:rsid w:val="00CE7539"/>
    <w:rsid w:val="00CF1BA7"/>
    <w:rsid w:val="00CF1D83"/>
    <w:rsid w:val="00D123D6"/>
    <w:rsid w:val="00D14043"/>
    <w:rsid w:val="00D164E5"/>
    <w:rsid w:val="00D21992"/>
    <w:rsid w:val="00D263E9"/>
    <w:rsid w:val="00D2700D"/>
    <w:rsid w:val="00D30EE5"/>
    <w:rsid w:val="00D35192"/>
    <w:rsid w:val="00D41C56"/>
    <w:rsid w:val="00D42DD2"/>
    <w:rsid w:val="00D55ACB"/>
    <w:rsid w:val="00D575E7"/>
    <w:rsid w:val="00D62219"/>
    <w:rsid w:val="00D62D63"/>
    <w:rsid w:val="00D63CD4"/>
    <w:rsid w:val="00D648F4"/>
    <w:rsid w:val="00D71174"/>
    <w:rsid w:val="00D7175E"/>
    <w:rsid w:val="00D74B2A"/>
    <w:rsid w:val="00D8632A"/>
    <w:rsid w:val="00D87935"/>
    <w:rsid w:val="00D909FD"/>
    <w:rsid w:val="00D94AF2"/>
    <w:rsid w:val="00D95C9C"/>
    <w:rsid w:val="00DB0067"/>
    <w:rsid w:val="00DB38E0"/>
    <w:rsid w:val="00DC16A6"/>
    <w:rsid w:val="00DC1AAE"/>
    <w:rsid w:val="00DC3365"/>
    <w:rsid w:val="00DD462C"/>
    <w:rsid w:val="00DE237F"/>
    <w:rsid w:val="00DE27C2"/>
    <w:rsid w:val="00DE34B3"/>
    <w:rsid w:val="00DF0CB7"/>
    <w:rsid w:val="00DF4E94"/>
    <w:rsid w:val="00DF75AC"/>
    <w:rsid w:val="00E01420"/>
    <w:rsid w:val="00E04722"/>
    <w:rsid w:val="00E17AF0"/>
    <w:rsid w:val="00E215B1"/>
    <w:rsid w:val="00E23C6E"/>
    <w:rsid w:val="00E24914"/>
    <w:rsid w:val="00E254A1"/>
    <w:rsid w:val="00E25A3E"/>
    <w:rsid w:val="00E27A21"/>
    <w:rsid w:val="00E32BEB"/>
    <w:rsid w:val="00E352FA"/>
    <w:rsid w:val="00E46C19"/>
    <w:rsid w:val="00E54390"/>
    <w:rsid w:val="00E55AE4"/>
    <w:rsid w:val="00E602C7"/>
    <w:rsid w:val="00E62781"/>
    <w:rsid w:val="00E676A7"/>
    <w:rsid w:val="00E73B4C"/>
    <w:rsid w:val="00E761BC"/>
    <w:rsid w:val="00E83F27"/>
    <w:rsid w:val="00E85023"/>
    <w:rsid w:val="00E91B21"/>
    <w:rsid w:val="00E922E3"/>
    <w:rsid w:val="00E94AD2"/>
    <w:rsid w:val="00E961C0"/>
    <w:rsid w:val="00EA5E16"/>
    <w:rsid w:val="00EA64E1"/>
    <w:rsid w:val="00EB3D49"/>
    <w:rsid w:val="00EB4E61"/>
    <w:rsid w:val="00EC1805"/>
    <w:rsid w:val="00ED12E6"/>
    <w:rsid w:val="00ED6846"/>
    <w:rsid w:val="00EE6425"/>
    <w:rsid w:val="00EE7DDD"/>
    <w:rsid w:val="00EF0BB5"/>
    <w:rsid w:val="00EF2A4B"/>
    <w:rsid w:val="00F00351"/>
    <w:rsid w:val="00F01D2E"/>
    <w:rsid w:val="00F01D87"/>
    <w:rsid w:val="00F03DC2"/>
    <w:rsid w:val="00F049F6"/>
    <w:rsid w:val="00F07C49"/>
    <w:rsid w:val="00F11A2E"/>
    <w:rsid w:val="00F1220B"/>
    <w:rsid w:val="00F1529D"/>
    <w:rsid w:val="00F15873"/>
    <w:rsid w:val="00F21059"/>
    <w:rsid w:val="00F32C3C"/>
    <w:rsid w:val="00F432CB"/>
    <w:rsid w:val="00F65B5C"/>
    <w:rsid w:val="00F67F56"/>
    <w:rsid w:val="00F703F5"/>
    <w:rsid w:val="00F71A38"/>
    <w:rsid w:val="00F77714"/>
    <w:rsid w:val="00F77951"/>
    <w:rsid w:val="00F858DD"/>
    <w:rsid w:val="00F93C82"/>
    <w:rsid w:val="00F93E97"/>
    <w:rsid w:val="00FA072C"/>
    <w:rsid w:val="00FA3E90"/>
    <w:rsid w:val="00FB23B0"/>
    <w:rsid w:val="00FB2C82"/>
    <w:rsid w:val="00FB7C38"/>
    <w:rsid w:val="00FC3606"/>
    <w:rsid w:val="00FC3909"/>
    <w:rsid w:val="00FC7F6C"/>
    <w:rsid w:val="00FD482C"/>
    <w:rsid w:val="00FE6DE9"/>
    <w:rsid w:val="00FF1D9F"/>
    <w:rsid w:val="00FF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DC2CBC-C469-4FE1-981D-ED54B5F50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7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95718"/>
    <w:rPr>
      <w:color w:val="0000FF"/>
      <w:u w:val="single"/>
    </w:rPr>
  </w:style>
  <w:style w:type="paragraph" w:styleId="NoSpacing">
    <w:name w:val="No Spacing"/>
    <w:uiPriority w:val="1"/>
    <w:qFormat/>
    <w:rsid w:val="00A45CF8"/>
    <w:pPr>
      <w:spacing w:after="0" w:line="240" w:lineRule="auto"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1E7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484"/>
  </w:style>
  <w:style w:type="paragraph" w:styleId="Footer">
    <w:name w:val="footer"/>
    <w:basedOn w:val="Normal"/>
    <w:link w:val="FooterChar"/>
    <w:uiPriority w:val="99"/>
    <w:unhideWhenUsed/>
    <w:rsid w:val="001E74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182651.2" TargetMode="External"/><Relationship Id="rId13" Type="http://schemas.openxmlformats.org/officeDocument/2006/relationships/hyperlink" Target="https://www.ncbi.nlm.nih.gov/nuccore/NM_001105463.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982998074" TargetMode="External"/><Relationship Id="rId12" Type="http://schemas.openxmlformats.org/officeDocument/2006/relationships/hyperlink" Target="https://www.ncbi.nlm.nih.gov/entrez/viewer.fcgi?db=nucleotide&amp;id=1018191598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entrez/viewer.fcgi?db=nucleotide&amp;id=7077875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NM_001037479.2" TargetMode="External"/><Relationship Id="rId10" Type="http://schemas.openxmlformats.org/officeDocument/2006/relationships/hyperlink" Target="https://www.ncbi.nlm.nih.gov/nuccore/NM_181813.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330417959" TargetMode="External"/><Relationship Id="rId14" Type="http://schemas.openxmlformats.org/officeDocument/2006/relationships/hyperlink" Target="https://www.ncbi.nlm.nih.gov/nuccore/NM_001046264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5F036-3499-4C3A-8F19-08C20407D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30Computer</cp:lastModifiedBy>
  <cp:revision>38</cp:revision>
  <dcterms:created xsi:type="dcterms:W3CDTF">2018-01-28T07:10:00Z</dcterms:created>
  <dcterms:modified xsi:type="dcterms:W3CDTF">2018-01-31T19:45:00Z</dcterms:modified>
</cp:coreProperties>
</file>